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B40" w:rsidRDefault="00221775" w:rsidP="000C7B40">
      <w:pPr>
        <w:spacing w:line="240" w:lineRule="auto"/>
      </w:pPr>
      <w:r w:rsidRPr="00221775">
        <w:rPr>
          <w:b/>
        </w:rPr>
        <w:t>SUPPLEMENTAL TABLE 1</w:t>
      </w:r>
      <w:r>
        <w:rPr>
          <w:b/>
        </w:rPr>
        <w:t>.</w:t>
      </w:r>
      <w:r>
        <w:t xml:space="preserve"> </w:t>
      </w:r>
      <w:r w:rsidR="000C7B40">
        <w:t>QUESTING NYMPHS -- RESULTS FOR PROPERTY-LEVEL ANALYSIS 2018-2021</w:t>
      </w:r>
    </w:p>
    <w:p w:rsidR="000C7B40" w:rsidRDefault="000C7B40" w:rsidP="000C7B40">
      <w:pPr>
        <w:spacing w:line="240" w:lineRule="auto"/>
      </w:pPr>
      <w:r>
        <w:t>Questing nymphs in forest (2018-2021) – zero vs. non-zero properties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3"/>
        <w:gridCol w:w="2012"/>
        <w:gridCol w:w="2160"/>
        <w:gridCol w:w="1080"/>
        <w:gridCol w:w="990"/>
        <w:gridCol w:w="990"/>
        <w:gridCol w:w="990"/>
      </w:tblGrid>
      <w:tr w:rsidR="000C7B40" w:rsidRPr="00BE15B8" w:rsidTr="00E95664">
        <w:trPr>
          <w:trHeight w:val="292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-valu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.value</w:t>
            </w:r>
          </w:p>
        </w:tc>
      </w:tr>
      <w:tr w:rsidR="000C7B40" w:rsidRPr="00BE15B8" w:rsidTr="00E95664">
        <w:trPr>
          <w:trHeight w:val="292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26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99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085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0967</w:t>
            </w:r>
          </w:p>
        </w:tc>
      </w:tr>
      <w:tr w:rsidR="000C7B40" w:rsidRPr="00BE15B8" w:rsidTr="00E95664">
        <w:trPr>
          <w:trHeight w:val="292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36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46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15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8087</w:t>
            </w:r>
          </w:p>
        </w:tc>
      </w:tr>
      <w:tr w:rsidR="000C7B40" w:rsidRPr="00BE15B8" w:rsidTr="00E95664">
        <w:trPr>
          <w:trHeight w:val="292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ive BaitBox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670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46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066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167</w:t>
            </w:r>
          </w:p>
        </w:tc>
      </w:tr>
      <w:tr w:rsidR="000C7B40" w:rsidRPr="00BE15B8" w:rsidTr="00E95664">
        <w:trPr>
          <w:trHeight w:val="292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ive Met52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56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12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136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2619</w:t>
            </w:r>
          </w:p>
        </w:tc>
      </w:tr>
      <w:tr w:rsidR="000C7B40" w:rsidRPr="00BE15B8" w:rsidTr="00E95664">
        <w:trPr>
          <w:trHeight w:val="292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ive BaitBox and Met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00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35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.466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2414</w:t>
            </w:r>
          </w:p>
        </w:tc>
      </w:tr>
      <w:tr w:rsidR="000C7B40" w:rsidRPr="00BE15B8" w:rsidTr="00E95664">
        <w:trPr>
          <w:trHeight w:val="292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perty.Address:N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__(Intercept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35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C7B40" w:rsidRPr="00BE15B8" w:rsidTr="00E95664">
        <w:trPr>
          <w:trHeight w:val="292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__(Intercept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4F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85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7B40" w:rsidRPr="002A4F05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:rsidR="000C7B40" w:rsidRDefault="000C7B40" w:rsidP="000C7B40">
      <w:pPr>
        <w:spacing w:line="240" w:lineRule="auto"/>
      </w:pPr>
    </w:p>
    <w:p w:rsidR="000C7B40" w:rsidRDefault="000C7B40" w:rsidP="000C7B40">
      <w:pPr>
        <w:spacing w:line="240" w:lineRule="auto"/>
      </w:pPr>
      <w:r>
        <w:t>Questing nymphs in lawn (2018-2021) – zero vs non-zero properties</w:t>
      </w:r>
    </w:p>
    <w:tbl>
      <w:tblPr>
        <w:tblW w:w="92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2020"/>
        <w:gridCol w:w="2080"/>
        <w:gridCol w:w="1020"/>
        <w:gridCol w:w="1031"/>
        <w:gridCol w:w="1020"/>
        <w:gridCol w:w="1020"/>
      </w:tblGrid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effec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group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ter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estimat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S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z-valu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p.value</w:t>
            </w:r>
          </w:p>
        </w:tc>
      </w:tr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fix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(Intercept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0.76321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3727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2.047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040597</w:t>
            </w:r>
          </w:p>
        </w:tc>
      </w:tr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fix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Ye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0.0697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0999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0.698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484974</w:t>
            </w:r>
          </w:p>
        </w:tc>
      </w:tr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fix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Active </w:t>
            </w:r>
            <w:r w:rsidRPr="00BE15B8">
              <w:rPr>
                <w:rFonts w:ascii="Calibri" w:eastAsia="Times New Roman" w:hAnsi="Calibri" w:cs="Calibri"/>
                <w:color w:val="000000"/>
                <w:sz w:val="16"/>
              </w:rPr>
              <w:t>BaitBoxYe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1.1843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4637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2.554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010647</w:t>
            </w:r>
          </w:p>
        </w:tc>
      </w:tr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fix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Active </w:t>
            </w:r>
            <w:r w:rsidRPr="00BE15B8">
              <w:rPr>
                <w:rFonts w:ascii="Calibri" w:eastAsia="Times New Roman" w:hAnsi="Calibri" w:cs="Calibri"/>
                <w:color w:val="000000"/>
                <w:sz w:val="16"/>
              </w:rPr>
              <w:t>Met52Ye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 </w:t>
            </w: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0.84611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4552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1.858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063062</w:t>
            </w:r>
          </w:p>
        </w:tc>
      </w:tr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fix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Active </w:t>
            </w:r>
            <w:r w:rsidRPr="00BE15B8">
              <w:rPr>
                <w:rFonts w:ascii="Calibri" w:eastAsia="Times New Roman" w:hAnsi="Calibri" w:cs="Calibri"/>
                <w:color w:val="000000"/>
                <w:sz w:val="16"/>
              </w:rPr>
              <w:t>BaitBox</w:t>
            </w:r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and </w:t>
            </w:r>
            <w:r w:rsidRPr="00BE15B8">
              <w:rPr>
                <w:rFonts w:ascii="Calibri" w:eastAsia="Times New Roman" w:hAnsi="Calibri" w:cs="Calibri"/>
                <w:color w:val="000000"/>
                <w:sz w:val="16"/>
              </w:rPr>
              <w:t>Met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1.194537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6566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1.819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068898</w:t>
            </w:r>
          </w:p>
        </w:tc>
      </w:tr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random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Property.Address:Nh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sd__(Intercept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74380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random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Nh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sd__(Intercept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64911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</w:tbl>
    <w:p w:rsidR="000C7B40" w:rsidRDefault="000C7B40" w:rsidP="000C7B40">
      <w:pPr>
        <w:spacing w:line="240" w:lineRule="auto"/>
      </w:pPr>
    </w:p>
    <w:p w:rsidR="000C7B40" w:rsidRDefault="000C7B40" w:rsidP="000C7B40">
      <w:pPr>
        <w:spacing w:line="240" w:lineRule="auto"/>
      </w:pPr>
      <w:r>
        <w:t>Questing nymphs in shrub/garden (2018-2021) – zero vs non-zero properties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2020"/>
        <w:gridCol w:w="2085"/>
        <w:gridCol w:w="1080"/>
        <w:gridCol w:w="990"/>
        <w:gridCol w:w="1080"/>
        <w:gridCol w:w="990"/>
      </w:tblGrid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effec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group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ter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estima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z-valu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p.value</w:t>
            </w:r>
          </w:p>
        </w:tc>
      </w:tr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fix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(Intercept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0.955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2924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3.268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001083</w:t>
            </w:r>
          </w:p>
        </w:tc>
      </w:tr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fix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Yea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0.043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 </w:t>
            </w: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104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0.416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676772</w:t>
            </w:r>
          </w:p>
        </w:tc>
      </w:tr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fix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Active </w:t>
            </w:r>
            <w:r w:rsidRPr="00BE15B8">
              <w:rPr>
                <w:rFonts w:ascii="Calibri" w:eastAsia="Times New Roman" w:hAnsi="Calibri" w:cs="Calibri"/>
                <w:color w:val="000000"/>
                <w:sz w:val="16"/>
              </w:rPr>
              <w:t>BaitBox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1.237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3195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3.870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000108</w:t>
            </w:r>
          </w:p>
        </w:tc>
      </w:tr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fix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Active </w:t>
            </w:r>
            <w:r w:rsidRPr="00BE15B8">
              <w:rPr>
                <w:rFonts w:ascii="Calibri" w:eastAsia="Times New Roman" w:hAnsi="Calibri" w:cs="Calibri"/>
                <w:color w:val="000000"/>
                <w:sz w:val="16"/>
              </w:rPr>
              <w:t>Met52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 </w:t>
            </w: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0.668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2948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 </w:t>
            </w: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-2.266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023394</w:t>
            </w:r>
          </w:p>
        </w:tc>
      </w:tr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fix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Active </w:t>
            </w:r>
            <w:r w:rsidRPr="00BE15B8">
              <w:rPr>
                <w:rFonts w:ascii="Calibri" w:eastAsia="Times New Roman" w:hAnsi="Calibri" w:cs="Calibri"/>
                <w:color w:val="000000"/>
                <w:sz w:val="16"/>
              </w:rPr>
              <w:t>BaitBox</w:t>
            </w:r>
            <w:r>
              <w:rPr>
                <w:rFonts w:ascii="Calibri" w:eastAsia="Times New Roman" w:hAnsi="Calibri" w:cs="Calibri"/>
                <w:color w:val="000000"/>
                <w:sz w:val="16"/>
              </w:rPr>
              <w:t xml:space="preserve"> and </w:t>
            </w:r>
            <w:r w:rsidRPr="00BE15B8">
              <w:rPr>
                <w:rFonts w:ascii="Calibri" w:eastAsia="Times New Roman" w:hAnsi="Calibri" w:cs="Calibri"/>
                <w:color w:val="000000"/>
                <w:sz w:val="16"/>
              </w:rPr>
              <w:t>Met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 </w:t>
            </w: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8726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4493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  </w:t>
            </w: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1.9420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052134</w:t>
            </w:r>
          </w:p>
        </w:tc>
      </w:tr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random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Property.Address:Nh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sd__(Intercept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 </w:t>
            </w: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7295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C7B40" w:rsidRPr="00BE15B8" w:rsidTr="00E95664">
        <w:trPr>
          <w:trHeight w:val="292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random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Nh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sd__(Intercept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 </w:t>
            </w:r>
            <w:r w:rsidRPr="00BE15B8">
              <w:rPr>
                <w:rFonts w:ascii="Calibri" w:eastAsia="Times New Roman" w:hAnsi="Calibri" w:cs="Calibri"/>
                <w:color w:val="000000"/>
                <w:sz w:val="18"/>
              </w:rPr>
              <w:t>0.2713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C7B40" w:rsidRPr="00BE15B8" w:rsidRDefault="000C7B40" w:rsidP="00E956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</w:tbl>
    <w:p w:rsidR="000C7B40" w:rsidRDefault="000C7B40" w:rsidP="000C7B40">
      <w:pPr>
        <w:spacing w:line="240" w:lineRule="auto"/>
      </w:pPr>
    </w:p>
    <w:p w:rsidR="000C7B40" w:rsidRDefault="000C7B40" w:rsidP="000C7B40">
      <w:pPr>
        <w:spacing w:line="240" w:lineRule="auto"/>
      </w:pPr>
      <w:bookmarkStart w:id="0" w:name="_GoBack"/>
      <w:bookmarkEnd w:id="0"/>
    </w:p>
    <w:p w:rsidR="000C7B40" w:rsidRDefault="000C7B40" w:rsidP="000C7B40">
      <w:pPr>
        <w:spacing w:line="240" w:lineRule="auto"/>
      </w:pPr>
    </w:p>
    <w:p w:rsidR="000C7B40" w:rsidRPr="00845A5F" w:rsidRDefault="000C7B40" w:rsidP="000C7B40">
      <w:pPr>
        <w:spacing w:line="240" w:lineRule="auto"/>
      </w:pPr>
    </w:p>
    <w:p w:rsidR="007A430C" w:rsidRDefault="0034422B"/>
    <w:sectPr w:rsidR="007A430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422B" w:rsidRDefault="0034422B">
      <w:pPr>
        <w:spacing w:after="0" w:line="240" w:lineRule="auto"/>
      </w:pPr>
      <w:r>
        <w:separator/>
      </w:r>
    </w:p>
  </w:endnote>
  <w:endnote w:type="continuationSeparator" w:id="0">
    <w:p w:rsidR="0034422B" w:rsidRDefault="00344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1D6B" w:rsidRDefault="0034422B">
    <w:pPr>
      <w:pStyle w:val="Footer"/>
      <w:jc w:val="center"/>
    </w:pPr>
  </w:p>
  <w:p w:rsidR="00DF1D6B" w:rsidRDefault="003442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422B" w:rsidRDefault="0034422B">
      <w:pPr>
        <w:spacing w:after="0" w:line="240" w:lineRule="auto"/>
      </w:pPr>
      <w:r>
        <w:separator/>
      </w:r>
    </w:p>
  </w:footnote>
  <w:footnote w:type="continuationSeparator" w:id="0">
    <w:p w:rsidR="0034422B" w:rsidRDefault="003442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B40"/>
    <w:rsid w:val="000C7B40"/>
    <w:rsid w:val="00221775"/>
    <w:rsid w:val="0034422B"/>
    <w:rsid w:val="00C26324"/>
    <w:rsid w:val="00FE6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B3B73"/>
  <w15:chartTrackingRefBased/>
  <w15:docId w15:val="{87239EDE-B025-4FA4-8127-1E5013088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7B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B40"/>
  </w:style>
  <w:style w:type="paragraph" w:styleId="Header">
    <w:name w:val="header"/>
    <w:basedOn w:val="Normal"/>
    <w:link w:val="HeaderChar"/>
    <w:uiPriority w:val="99"/>
    <w:unhideWhenUsed/>
    <w:rsid w:val="002217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Gillespie</dc:creator>
  <cp:keywords/>
  <dc:description/>
  <cp:lastModifiedBy>Matt Gillespie</cp:lastModifiedBy>
  <cp:revision>2</cp:revision>
  <dcterms:created xsi:type="dcterms:W3CDTF">2022-12-05T17:00:00Z</dcterms:created>
  <dcterms:modified xsi:type="dcterms:W3CDTF">2022-12-05T19:49:00Z</dcterms:modified>
</cp:coreProperties>
</file>